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105" w:type="dxa"/>
        <w:tblLook w:val="04A0" w:firstRow="1" w:lastRow="0" w:firstColumn="1" w:lastColumn="0" w:noHBand="0" w:noVBand="1"/>
      </w:tblPr>
      <w:tblGrid>
        <w:gridCol w:w="2880"/>
        <w:gridCol w:w="1640"/>
        <w:gridCol w:w="1595"/>
        <w:gridCol w:w="990"/>
      </w:tblGrid>
      <w:tr w:rsidR="00033E2B" w:rsidRPr="00EA73BE" w14:paraId="2CBD4C38" w14:textId="77777777" w:rsidTr="00A509E0">
        <w:trPr>
          <w:trHeight w:val="6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708A2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307A4" w14:textId="77777777" w:rsidR="00033E2B" w:rsidRPr="00C06E3D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06E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ood prognosis</w:t>
            </w:r>
            <w:r w:rsidRPr="00C06E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N=104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901C9" w14:textId="77777777" w:rsidR="00033E2B" w:rsidRPr="00C06E3D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06E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or prognosis</w:t>
            </w:r>
            <w:r w:rsidRPr="00C06E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N=5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4260" w14:textId="77777777" w:rsidR="00033E2B" w:rsidRPr="00C06E3D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06E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33E2B" w:rsidRPr="00EA73BE" w14:paraId="788B8516" w14:textId="77777777" w:rsidTr="00A509E0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1D72F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mean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13EC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034D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6E27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5</w:t>
            </w:r>
          </w:p>
        </w:tc>
      </w:tr>
      <w:tr w:rsidR="00033E2B" w:rsidRPr="00EA73BE" w14:paraId="6F3E2C74" w14:textId="77777777" w:rsidTr="00A509E0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A2AB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2F65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1526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3C61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28</w:t>
            </w:r>
          </w:p>
        </w:tc>
      </w:tr>
      <w:tr w:rsidR="00033E2B" w:rsidRPr="00EA73BE" w14:paraId="35696500" w14:textId="77777777" w:rsidTr="00A509E0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4877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CD7C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AFC3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C200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33E2B" w:rsidRPr="00EA73BE" w14:paraId="000F307F" w14:textId="77777777" w:rsidTr="00A509E0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4732A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D4A4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953C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E9CE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33E2B" w:rsidRPr="00EA73BE" w14:paraId="2A2669AF" w14:textId="77777777" w:rsidTr="00A509E0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3580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66A3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5B59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40E6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35</w:t>
            </w:r>
          </w:p>
        </w:tc>
      </w:tr>
      <w:tr w:rsidR="00033E2B" w:rsidRPr="00EA73BE" w14:paraId="49C63718" w14:textId="77777777" w:rsidTr="00A509E0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25E9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0C20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EF1C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C397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33E2B" w:rsidRPr="00EA73BE" w14:paraId="21218702" w14:textId="77777777" w:rsidTr="00A509E0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C793F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4473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AC18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F707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33E2B" w:rsidRPr="00EA73BE" w14:paraId="420255AA" w14:textId="77777777" w:rsidTr="00A509E0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52BCC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M staging (mean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034E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AB24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5BD2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24</w:t>
            </w:r>
          </w:p>
        </w:tc>
      </w:tr>
      <w:tr w:rsidR="00033E2B" w:rsidRPr="00EA73BE" w14:paraId="59341FDE" w14:textId="77777777" w:rsidTr="00A509E0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3472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match repair loss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E384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FA39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2A2F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85</w:t>
            </w:r>
          </w:p>
        </w:tc>
      </w:tr>
      <w:tr w:rsidR="00033E2B" w:rsidRPr="00EA73BE" w14:paraId="06BD022D" w14:textId="77777777" w:rsidTr="00A509E0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7CD6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FAE0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5B1D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2534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33E2B" w:rsidRPr="00EA73BE" w14:paraId="6636308B" w14:textId="77777777" w:rsidTr="00A509E0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93A5D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B63D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FB56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B610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33E2B" w:rsidRPr="00EA73BE" w14:paraId="704AF1F8" w14:textId="77777777" w:rsidTr="00A509E0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3AB2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ology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99EE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FC14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6316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84</w:t>
            </w:r>
          </w:p>
        </w:tc>
      </w:tr>
      <w:tr w:rsidR="00033E2B" w:rsidRPr="00EA73BE" w14:paraId="6BF3341D" w14:textId="77777777" w:rsidTr="00A509E0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B307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cinous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D7CE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BF86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2850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33E2B" w:rsidRPr="00EA73BE" w14:paraId="24D9F361" w14:textId="77777777" w:rsidTr="00A509E0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33F6F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mucinous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6BC1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8A47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A45A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33E2B" w:rsidRPr="00EA73BE" w14:paraId="149788CD" w14:textId="77777777" w:rsidTr="00A509E0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A8C2E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differentiation (mean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A68A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D035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2D16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12</w:t>
            </w:r>
          </w:p>
        </w:tc>
      </w:tr>
      <w:tr w:rsidR="00033E2B" w:rsidRPr="00EA73BE" w14:paraId="15AA6EA0" w14:textId="77777777" w:rsidTr="00A509E0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D1DA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mpho-vascular invasion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6691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C8BA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71BF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33E2B" w:rsidRPr="00EA73BE" w14:paraId="06647D2D" w14:textId="77777777" w:rsidTr="00A509E0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B97B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76DA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7ADD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38D2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33E2B" w:rsidRPr="00EA73BE" w14:paraId="093EE1B2" w14:textId="77777777" w:rsidTr="00A509E0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2D341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4F63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5C96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B53E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33E2B" w:rsidRPr="00EA73BE" w14:paraId="43A9C9D6" w14:textId="77777777" w:rsidTr="00A509E0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18CB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neural invasion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0740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047B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C18B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39</w:t>
            </w:r>
          </w:p>
        </w:tc>
      </w:tr>
      <w:tr w:rsidR="00033E2B" w:rsidRPr="00EA73BE" w14:paraId="1557217F" w14:textId="77777777" w:rsidTr="00A509E0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F680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6B96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203A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1687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33E2B" w:rsidRPr="00EA73BE" w14:paraId="6E575F22" w14:textId="77777777" w:rsidTr="00A509E0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CC08E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E2FF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418D" w14:textId="77777777" w:rsidR="00033E2B" w:rsidRPr="00EA73BE" w:rsidRDefault="00033E2B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B42A" w14:textId="77777777" w:rsidR="00033E2B" w:rsidRPr="00EA73BE" w:rsidRDefault="00033E2B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2365F344" w14:textId="77777777" w:rsidR="00697CF1" w:rsidRDefault="00697CF1"/>
    <w:sectPr w:rsidR="00697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E2B"/>
    <w:rsid w:val="00033E2B"/>
    <w:rsid w:val="0069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AD4DE"/>
  <w15:chartTrackingRefBased/>
  <w15:docId w15:val="{1F53B662-F25D-4140-B51D-8BEB16DBA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E2B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kawa, Masaki (BIDMC - Pathology SF)</dc:creator>
  <cp:keywords/>
  <dc:description/>
  <cp:lastModifiedBy>Maekawa, Masaki (BIDMC - Pathology SF)</cp:lastModifiedBy>
  <cp:revision>1</cp:revision>
  <dcterms:created xsi:type="dcterms:W3CDTF">2024-03-05T20:11:00Z</dcterms:created>
  <dcterms:modified xsi:type="dcterms:W3CDTF">2024-03-05T20:12:00Z</dcterms:modified>
</cp:coreProperties>
</file>